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A4EAB" w14:textId="3B4E389A" w:rsidR="004C0D29" w:rsidRPr="00B03A1D" w:rsidRDefault="001B0013" w:rsidP="005F5183">
      <w:pPr>
        <w:rPr>
          <w:rFonts w:ascii="Arial" w:hAnsi="Arial" w:cs="Arial"/>
          <w:b/>
          <w:bCs/>
          <w:sz w:val="28"/>
          <w:szCs w:val="28"/>
          <w:lang w:val="en-GB"/>
        </w:rPr>
      </w:pPr>
      <w:bookmarkStart w:id="0" w:name="_Hlk67483255"/>
      <w:r>
        <w:rPr>
          <w:rFonts w:ascii="Arial" w:hAnsi="Arial" w:cs="Arial"/>
          <w:b/>
          <w:bCs/>
          <w:sz w:val="28"/>
          <w:szCs w:val="28"/>
          <w:lang w:val="en-GB"/>
        </w:rPr>
        <w:t xml:space="preserve">S1 Appendix. </w:t>
      </w:r>
      <w:r w:rsidR="00A21EE5" w:rsidRPr="00B03A1D">
        <w:rPr>
          <w:rFonts w:ascii="Arial" w:hAnsi="Arial" w:cs="Arial"/>
          <w:b/>
          <w:bCs/>
          <w:sz w:val="28"/>
          <w:szCs w:val="28"/>
          <w:lang w:val="en-GB"/>
        </w:rPr>
        <w:t>C</w:t>
      </w:r>
      <w:r w:rsidR="005F5183" w:rsidRPr="00B03A1D">
        <w:rPr>
          <w:rFonts w:ascii="Arial" w:hAnsi="Arial" w:cs="Arial"/>
          <w:b/>
          <w:bCs/>
          <w:sz w:val="28"/>
          <w:szCs w:val="28"/>
          <w:lang w:val="en-GB"/>
        </w:rPr>
        <w:t xml:space="preserve">haracterisation of the subgroup “Patients with any </w:t>
      </w:r>
      <w:r w:rsidR="00A21EE5" w:rsidRPr="00B03A1D">
        <w:rPr>
          <w:rFonts w:ascii="Arial" w:hAnsi="Arial" w:cs="Arial"/>
          <w:b/>
          <w:bCs/>
          <w:sz w:val="28"/>
          <w:szCs w:val="28"/>
          <w:lang w:val="en-GB"/>
        </w:rPr>
        <w:t>dopaminergic drug prescription</w:t>
      </w:r>
      <w:r w:rsidR="005F5183" w:rsidRPr="00B03A1D">
        <w:rPr>
          <w:rFonts w:ascii="Arial" w:hAnsi="Arial" w:cs="Arial"/>
          <w:b/>
          <w:bCs/>
          <w:sz w:val="28"/>
          <w:szCs w:val="28"/>
          <w:lang w:val="en-GB"/>
        </w:rPr>
        <w:t>”</w:t>
      </w:r>
    </w:p>
    <w:bookmarkEnd w:id="0"/>
    <w:p w14:paraId="0DE8B0B8" w14:textId="77777777" w:rsidR="00982728" w:rsidRPr="00B03A1D" w:rsidRDefault="00982728" w:rsidP="00A21EE5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</w:p>
    <w:p w14:paraId="32D037F8" w14:textId="77777777" w:rsidR="00AC2CA8" w:rsidRPr="00B03A1D" w:rsidRDefault="00AC2CA8" w:rsidP="00AC2CA8">
      <w:pPr>
        <w:widowControl/>
        <w:spacing w:after="240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r w:rsidRPr="00B03A1D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Gender</w:t>
      </w:r>
    </w:p>
    <w:p w14:paraId="78FFF69D" w14:textId="77777777" w:rsidR="00AC2CA8" w:rsidRPr="00B03A1D" w:rsidRDefault="00AC2CA8" w:rsidP="00AC2CA8">
      <w:pPr>
        <w:widowControl/>
        <w:spacing w:after="240"/>
        <w:rPr>
          <w:rFonts w:ascii="Arial" w:hAnsi="Arial" w:cs="Arial"/>
          <w:b/>
          <w:bCs/>
          <w:color w:val="auto"/>
          <w:sz w:val="18"/>
          <w:szCs w:val="18"/>
          <w:lang w:val="en-GB"/>
        </w:rPr>
      </w:pPr>
      <w:r w:rsidRPr="00B03A1D">
        <w:rPr>
          <w:rFonts w:ascii="Arial" w:hAnsi="Arial" w:cs="Arial"/>
          <w:b/>
          <w:bCs/>
          <w:color w:val="auto"/>
          <w:sz w:val="18"/>
          <w:szCs w:val="18"/>
          <w:lang w:val="en-GB"/>
        </w:rPr>
        <w:t xml:space="preserve">Table </w:t>
      </w:r>
      <w:r w:rsidR="007E7167">
        <w:rPr>
          <w:rFonts w:ascii="Arial" w:hAnsi="Arial" w:cs="Arial"/>
          <w:b/>
          <w:bCs/>
          <w:color w:val="auto"/>
          <w:sz w:val="18"/>
          <w:szCs w:val="18"/>
          <w:lang w:val="en-GB"/>
        </w:rPr>
        <w:t>S1</w:t>
      </w:r>
      <w:r w:rsidRPr="00B03A1D">
        <w:rPr>
          <w:rFonts w:ascii="Arial" w:hAnsi="Arial" w:cs="Arial"/>
          <w:b/>
          <w:bCs/>
          <w:color w:val="auto"/>
          <w:sz w:val="18"/>
          <w:szCs w:val="18"/>
          <w:lang w:val="en-GB"/>
        </w:rPr>
        <w:t>A. Gender distribution depending on a DA prescription.</w:t>
      </w:r>
    </w:p>
    <w:tbl>
      <w:tblPr>
        <w:tblW w:w="87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600"/>
        <w:gridCol w:w="1760"/>
        <w:gridCol w:w="1760"/>
        <w:gridCol w:w="1760"/>
      </w:tblGrid>
      <w:tr w:rsidR="00AC2CA8" w:rsidRPr="00A242C4" w14:paraId="0AC1A3D0" w14:textId="77777777" w:rsidTr="00AC2CA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0EA4D6DB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242C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64D33FBC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242C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4107A2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4CEA0C1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5F9C9DA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AC2CA8" w:rsidRPr="00A242C4" w14:paraId="0B48C377" w14:textId="77777777" w:rsidTr="00AC2CA8">
        <w:trPr>
          <w:trHeight w:val="317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1B62087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No DA prescrip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030ABD34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E09256B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FED562F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F103186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AC2CA8" w:rsidRPr="00A242C4" w14:paraId="5C3276D2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F6149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0EC3D1B7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Expected 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95102B2" w14:textId="77777777" w:rsidR="00AC2CA8" w:rsidRPr="00A242C4" w:rsidRDefault="002F597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E121E6" w14:textId="77777777" w:rsidR="00AC2CA8" w:rsidRPr="00A242C4" w:rsidRDefault="002F597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EDE2B5D" w14:textId="77777777" w:rsidR="00AC2CA8" w:rsidRPr="00A242C4" w:rsidRDefault="002F597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</w:tr>
      <w:tr w:rsidR="00AC2CA8" w:rsidRPr="00A242C4" w14:paraId="0556E181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54B68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2A8496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Row percenta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2D43FD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58.1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95FE0D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41.9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401AF5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00.0 %</w:t>
            </w:r>
          </w:p>
        </w:tc>
      </w:tr>
      <w:tr w:rsidR="00AC2CA8" w:rsidRPr="00A242C4" w14:paraId="790E34A5" w14:textId="77777777" w:rsidTr="00AC2CA8">
        <w:trPr>
          <w:trHeight w:val="317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115C3B0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DA prescrip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6B012F1F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799F97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EC29E9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210C97B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</w:tr>
      <w:tr w:rsidR="00AC2CA8" w:rsidRPr="00A242C4" w14:paraId="1A2BF5CB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68A4A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62F40588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Expected 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6852BA4" w14:textId="77777777" w:rsidR="00AC2CA8" w:rsidRPr="00A242C4" w:rsidRDefault="002F597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88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DE8085E" w14:textId="77777777" w:rsidR="00AC2CA8" w:rsidRPr="00A242C4" w:rsidRDefault="002F597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60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995FD87" w14:textId="77777777" w:rsidR="00AC2CA8" w:rsidRPr="00A242C4" w:rsidRDefault="002F597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49.0</w:t>
            </w:r>
          </w:p>
        </w:tc>
      </w:tr>
      <w:tr w:rsidR="00AC2CA8" w:rsidRPr="00A242C4" w14:paraId="0A0F62A3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126BE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CB81121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Row percenta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75EB1E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59.7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C9A65B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40.3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FFBD56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00.0 %</w:t>
            </w:r>
          </w:p>
        </w:tc>
      </w:tr>
      <w:tr w:rsidR="00AC2CA8" w:rsidRPr="00A242C4" w14:paraId="51738931" w14:textId="77777777" w:rsidTr="00AC2CA8">
        <w:trPr>
          <w:trHeight w:val="317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D9D9D9"/>
            <w:vAlign w:val="center"/>
            <w:hideMark/>
          </w:tcPr>
          <w:p w14:paraId="0B47CB41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5C4D2D64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D338B0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D3265DF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17ADCC0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</w:tr>
      <w:tr w:rsidR="00AC2CA8" w:rsidRPr="00A242C4" w14:paraId="7861550C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862F5AA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677764EE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Expected 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A67E70F" w14:textId="77777777" w:rsidR="00AC2CA8" w:rsidRPr="00A242C4" w:rsidRDefault="002F597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07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181A2B" w14:textId="77777777" w:rsidR="00AC2CA8" w:rsidRPr="00A242C4" w:rsidRDefault="002F597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AB0B6CB" w14:textId="77777777" w:rsidR="00AC2CA8" w:rsidRPr="00A242C4" w:rsidRDefault="002F597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80.0</w:t>
            </w:r>
          </w:p>
        </w:tc>
      </w:tr>
      <w:tr w:rsidR="00AC2CA8" w:rsidRPr="00A242C4" w14:paraId="0D7403EF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9089C41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A5F3CDB" w14:textId="77777777" w:rsidR="00AC2CA8" w:rsidRPr="00A242C4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Row percenta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AE9631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59.4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EC4C092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40.6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3D1C9B06" w14:textId="77777777" w:rsidR="00AC2CA8" w:rsidRPr="00A242C4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00.0 %</w:t>
            </w:r>
          </w:p>
        </w:tc>
      </w:tr>
    </w:tbl>
    <w:p w14:paraId="36C797A1" w14:textId="77777777" w:rsidR="00A21EE5" w:rsidRPr="00B03A1D" w:rsidRDefault="00A21EE5" w:rsidP="00A21EE5">
      <w:pPr>
        <w:widowControl/>
        <w:rPr>
          <w:rFonts w:ascii="Arial" w:hAnsi="Arial" w:cs="Arial"/>
          <w:color w:val="auto"/>
          <w:sz w:val="24"/>
          <w:szCs w:val="24"/>
        </w:rPr>
      </w:pPr>
    </w:p>
    <w:p w14:paraId="2210D0FC" w14:textId="77777777" w:rsidR="002F5975" w:rsidRDefault="00B03A1D" w:rsidP="002F5975">
      <w:pPr>
        <w:widowControl/>
        <w:rPr>
          <w:rFonts w:ascii="Arial" w:hAnsi="Arial" w:cs="Arial"/>
          <w:color w:val="auto"/>
          <w:sz w:val="22"/>
          <w:szCs w:val="22"/>
          <w:lang w:val="en-GB"/>
        </w:rPr>
      </w:pPr>
      <w:r w:rsidRPr="00B03A1D">
        <w:rPr>
          <w:rFonts w:ascii="Arial" w:hAnsi="Arial" w:cs="Arial"/>
          <w:color w:val="auto"/>
          <w:sz w:val="22"/>
          <w:szCs w:val="22"/>
          <w:lang w:val="en-GB"/>
        </w:rPr>
        <w:t xml:space="preserve">A chi-square test showed no significant association between gender and a DA prescription (P </w:t>
      </w:r>
      <w:r w:rsidR="002F5975">
        <w:rPr>
          <w:rFonts w:ascii="Arial" w:hAnsi="Arial" w:cs="Arial"/>
          <w:color w:val="auto"/>
          <w:sz w:val="22"/>
          <w:szCs w:val="22"/>
          <w:lang w:val="en-GB"/>
        </w:rPr>
        <w:t>= 0.86</w:t>
      </w:r>
      <w:r w:rsidRPr="00B03A1D">
        <w:rPr>
          <w:rFonts w:ascii="Arial" w:hAnsi="Arial" w:cs="Arial"/>
          <w:color w:val="auto"/>
          <w:sz w:val="22"/>
          <w:szCs w:val="22"/>
          <w:lang w:val="en-GB"/>
        </w:rPr>
        <w:t>)</w:t>
      </w:r>
      <w:r w:rsidR="002F5975">
        <w:rPr>
          <w:rFonts w:ascii="Arial" w:hAnsi="Arial" w:cs="Arial"/>
          <w:color w:val="auto"/>
          <w:sz w:val="22"/>
          <w:szCs w:val="22"/>
          <w:lang w:val="en-GB"/>
        </w:rPr>
        <w:t>.</w:t>
      </w:r>
    </w:p>
    <w:p w14:paraId="7A2E10AF" w14:textId="77777777" w:rsidR="002F5975" w:rsidRPr="002F5975" w:rsidRDefault="002F5975" w:rsidP="002F5975">
      <w:pPr>
        <w:widowControl/>
        <w:rPr>
          <w:rFonts w:ascii="Arial" w:hAnsi="Arial" w:cs="Arial"/>
          <w:color w:val="auto"/>
          <w:sz w:val="22"/>
          <w:szCs w:val="22"/>
          <w:lang w:val="en-GB"/>
        </w:rPr>
      </w:pPr>
    </w:p>
    <w:p w14:paraId="5443122B" w14:textId="77777777" w:rsidR="005827A0" w:rsidRDefault="005827A0" w:rsidP="005827A0">
      <w:pPr>
        <w:widowControl/>
        <w:spacing w:line="320" w:lineRule="atLeast"/>
        <w:ind w:right="60"/>
        <w:rPr>
          <w:rFonts w:ascii="Arial" w:hAnsi="Arial" w:cs="Arial"/>
          <w:color w:val="auto"/>
          <w:sz w:val="24"/>
          <w:szCs w:val="24"/>
          <w:lang w:val="en-GB"/>
        </w:rPr>
      </w:pPr>
    </w:p>
    <w:p w14:paraId="2C1CDA8F" w14:textId="77777777" w:rsidR="006B733D" w:rsidRPr="00B03A1D" w:rsidRDefault="006B733D" w:rsidP="002036A4">
      <w:pPr>
        <w:widowControl/>
        <w:spacing w:after="240" w:line="320" w:lineRule="atLeast"/>
        <w:ind w:right="60"/>
        <w:rPr>
          <w:rFonts w:ascii="Arial" w:hAnsi="Arial" w:cs="Arial"/>
          <w:b/>
          <w:bCs/>
          <w:color w:val="010205"/>
          <w:sz w:val="24"/>
          <w:szCs w:val="24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24"/>
          <w:szCs w:val="24"/>
          <w:lang w:val="en-GB"/>
        </w:rPr>
        <w:t>Age</w:t>
      </w:r>
    </w:p>
    <w:p w14:paraId="69F958BE" w14:textId="77777777" w:rsidR="007E7167" w:rsidRPr="007E7167" w:rsidRDefault="00AC2CA8" w:rsidP="007E7167">
      <w:pPr>
        <w:widowControl/>
        <w:spacing w:line="320" w:lineRule="atLeast"/>
        <w:ind w:right="60"/>
        <w:rPr>
          <w:rFonts w:ascii="Arial" w:hAnsi="Arial" w:cs="Arial"/>
          <w:b/>
          <w:bCs/>
          <w:color w:val="010205"/>
          <w:sz w:val="18"/>
          <w:szCs w:val="18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Figure </w:t>
      </w:r>
      <w:r w:rsidR="007E7167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S1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A. </w:t>
      </w:r>
      <w:r w:rsidR="007E7167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Boxplot of the a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ge distribution depending on a DA prescription.</w:t>
      </w:r>
    </w:p>
    <w:p w14:paraId="1DCE6517" w14:textId="77777777" w:rsidR="007E7167" w:rsidRDefault="001B0013" w:rsidP="007E7167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pict w14:anchorId="0B843C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8.8pt;height:208.8pt">
            <v:imagedata r:id="rId4" o:title="" croptop="4900f"/>
          </v:shape>
        </w:pict>
      </w:r>
    </w:p>
    <w:p w14:paraId="1208E4B2" w14:textId="77777777" w:rsidR="00DA4581" w:rsidRPr="00B03A1D" w:rsidRDefault="00DA4581" w:rsidP="00DA4581">
      <w:pPr>
        <w:widowControl/>
        <w:spacing w:after="240" w:line="320" w:lineRule="atLeast"/>
        <w:ind w:right="60"/>
        <w:rPr>
          <w:rFonts w:ascii="Arial" w:hAnsi="Arial" w:cs="Arial"/>
          <w:b/>
          <w:bCs/>
          <w:color w:val="010205"/>
          <w:sz w:val="18"/>
          <w:szCs w:val="18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S1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B.</w:t>
      </w:r>
      <w:r w:rsidRPr="00B03A1D">
        <w:rPr>
          <w:rFonts w:ascii="Arial" w:hAnsi="Arial" w:cs="Arial"/>
          <w:b/>
          <w:bCs/>
          <w:color w:val="010205"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Percentiles of th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e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age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distribution depending on a DA prescription.</w:t>
      </w:r>
    </w:p>
    <w:tbl>
      <w:tblPr>
        <w:tblW w:w="90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853"/>
        <w:gridCol w:w="853"/>
        <w:gridCol w:w="854"/>
        <w:gridCol w:w="853"/>
        <w:gridCol w:w="854"/>
        <w:gridCol w:w="853"/>
        <w:gridCol w:w="854"/>
      </w:tblGrid>
      <w:tr w:rsidR="00A242C4" w:rsidRPr="00A242C4" w14:paraId="68831A8D" w14:textId="77777777" w:rsidTr="00A242C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A3A431F" w14:textId="77777777" w:rsidR="00DA4581" w:rsidRPr="00A242C4" w:rsidRDefault="00DA4581" w:rsidP="00351C94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242C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282E00E3" w14:textId="77777777" w:rsidR="00DA4581" w:rsidRPr="00A242C4" w:rsidRDefault="00DA4581" w:rsidP="00351C94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242C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E4CB6D" w14:textId="77777777" w:rsidR="00DA4581" w:rsidRPr="00A242C4" w:rsidRDefault="00DA4581" w:rsidP="00DA4581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A242C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F5CC898" w14:textId="77777777" w:rsidR="00DA4581" w:rsidRPr="00A242C4" w:rsidRDefault="00DA4581" w:rsidP="00DA4581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  <w:r w:rsidRPr="00A242C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  <w:hideMark/>
          </w:tcPr>
          <w:p w14:paraId="558871AB" w14:textId="77777777" w:rsidR="00DA4581" w:rsidRPr="00A242C4" w:rsidRDefault="00DA4581" w:rsidP="00DA4581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  <w:r w:rsidRPr="00A242C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6E7D9019" w14:textId="77777777" w:rsidR="00DA4581" w:rsidRPr="00A242C4" w:rsidRDefault="00DA4581" w:rsidP="00DA4581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 w:rsidRPr="00A242C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620E0D42" w14:textId="77777777" w:rsidR="00DA4581" w:rsidRPr="00A242C4" w:rsidRDefault="00DA4581" w:rsidP="00DA4581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75</w:t>
            </w:r>
            <w:r w:rsidRPr="00A242C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501F98AF" w14:textId="77777777" w:rsidR="00DA4581" w:rsidRPr="00A242C4" w:rsidRDefault="00DA4581" w:rsidP="00DA4581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90</w:t>
            </w:r>
            <w:r w:rsidRPr="00A242C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152935"/>
              <w:right w:val="nil"/>
            </w:tcBorders>
            <w:shd w:val="clear" w:color="000000" w:fill="FFFFFF"/>
            <w:vAlign w:val="center"/>
          </w:tcPr>
          <w:p w14:paraId="67314724" w14:textId="77777777" w:rsidR="00DA4581" w:rsidRPr="00A242C4" w:rsidRDefault="00DA4581" w:rsidP="00DA4581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95</w:t>
            </w:r>
            <w:r w:rsidRPr="00A242C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</w:tr>
      <w:tr w:rsidR="00A242C4" w:rsidRPr="00A242C4" w14:paraId="5868705E" w14:textId="77777777" w:rsidTr="001501C0">
        <w:trPr>
          <w:trHeight w:val="31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89E7156" w14:textId="77777777" w:rsidR="00982728" w:rsidRPr="00A242C4" w:rsidRDefault="00982728" w:rsidP="0098272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</w:t>
            </w:r>
            <w:r w:rsidRPr="00A242C4">
              <w:rPr>
                <w:rFonts w:ascii="Arial" w:hAnsi="Arial" w:cs="Arial"/>
                <w:sz w:val="18"/>
                <w:szCs w:val="18"/>
              </w:rPr>
              <w:t>(in 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416EA91D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No DA prescriptio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D5A9234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30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6A7B879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35.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EAEAE"/>
              <w:right w:val="single" w:sz="4" w:space="0" w:color="E7E6E6"/>
            </w:tcBorders>
            <w:shd w:val="clear" w:color="000000" w:fill="FFFFFF"/>
            <w:vAlign w:val="center"/>
            <w:hideMark/>
          </w:tcPr>
          <w:p w14:paraId="0B5CBCCC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45.0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AEAEAE"/>
              <w:right w:val="single" w:sz="4" w:space="0" w:color="E7E6E6"/>
            </w:tcBorders>
            <w:shd w:val="clear" w:color="000000" w:fill="FFFFFF"/>
            <w:vAlign w:val="center"/>
          </w:tcPr>
          <w:p w14:paraId="7FC3927B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55.0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AEAEAE"/>
              <w:right w:val="single" w:sz="4" w:space="0" w:color="E7E6E6"/>
            </w:tcBorders>
            <w:shd w:val="clear" w:color="000000" w:fill="FFFFFF"/>
            <w:vAlign w:val="center"/>
          </w:tcPr>
          <w:p w14:paraId="0CD7779E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65.0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AEAEAE"/>
              <w:right w:val="single" w:sz="4" w:space="0" w:color="E7E6E6"/>
            </w:tcBorders>
            <w:shd w:val="clear" w:color="000000" w:fill="FFFFFF"/>
            <w:vAlign w:val="center"/>
          </w:tcPr>
          <w:p w14:paraId="4114907C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76.0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AEAEAE"/>
              <w:right w:val="nil"/>
            </w:tcBorders>
            <w:shd w:val="clear" w:color="000000" w:fill="FFFFFF"/>
            <w:vAlign w:val="center"/>
          </w:tcPr>
          <w:p w14:paraId="4CF7C5B4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78.2</w:t>
            </w:r>
          </w:p>
        </w:tc>
      </w:tr>
      <w:tr w:rsidR="00A242C4" w:rsidRPr="00A242C4" w14:paraId="351EBB08" w14:textId="77777777" w:rsidTr="001501C0">
        <w:trPr>
          <w:trHeight w:val="317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BA828" w14:textId="77777777" w:rsidR="00982728" w:rsidRPr="00A242C4" w:rsidRDefault="00982728" w:rsidP="0098272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95ED07D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DA prescriptio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571099B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32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8A29A5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35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4" w:space="0" w:color="E7E6E6"/>
            </w:tcBorders>
            <w:shd w:val="clear" w:color="000000" w:fill="FFFFFF"/>
            <w:vAlign w:val="center"/>
            <w:hideMark/>
          </w:tcPr>
          <w:p w14:paraId="4B6C6A78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44.0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193D5B08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55.0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61DA08C9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64.5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auto"/>
              <w:right w:val="single" w:sz="4" w:space="0" w:color="E7E6E6"/>
            </w:tcBorders>
            <w:shd w:val="clear" w:color="000000" w:fill="FFFFFF"/>
            <w:vAlign w:val="center"/>
          </w:tcPr>
          <w:p w14:paraId="049000C8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74.0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37AB281" w14:textId="77777777" w:rsidR="00982728" w:rsidRPr="00A242C4" w:rsidRDefault="00982728" w:rsidP="001501C0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color w:val="010205"/>
                <w:sz w:val="18"/>
                <w:szCs w:val="18"/>
              </w:rPr>
              <w:t>76.0</w:t>
            </w:r>
          </w:p>
        </w:tc>
      </w:tr>
    </w:tbl>
    <w:p w14:paraId="76F9F646" w14:textId="77777777" w:rsidR="007E7167" w:rsidRDefault="007E7167" w:rsidP="007E7167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E69C97F" w14:textId="77777777" w:rsidR="007E7167" w:rsidRDefault="007E7167" w:rsidP="007E7167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14:paraId="6B6406E5" w14:textId="77777777" w:rsidR="00982728" w:rsidRPr="00B03A1D" w:rsidRDefault="00982728" w:rsidP="00B03A1D">
      <w:pPr>
        <w:widowControl/>
        <w:spacing w:line="320" w:lineRule="atLeast"/>
        <w:ind w:right="60"/>
        <w:rPr>
          <w:rFonts w:ascii="Arial" w:hAnsi="Arial" w:cs="Arial"/>
          <w:b/>
          <w:bCs/>
          <w:color w:val="010205"/>
          <w:sz w:val="24"/>
          <w:szCs w:val="24"/>
          <w:lang w:val="en-GB"/>
        </w:rPr>
      </w:pPr>
    </w:p>
    <w:p w14:paraId="77695F79" w14:textId="77777777" w:rsidR="00B03A1D" w:rsidRPr="00B03A1D" w:rsidRDefault="00B03A1D" w:rsidP="00B03A1D">
      <w:pPr>
        <w:widowControl/>
        <w:spacing w:after="240" w:line="320" w:lineRule="atLeast"/>
        <w:ind w:right="60"/>
        <w:rPr>
          <w:rFonts w:ascii="Arial" w:hAnsi="Arial" w:cs="Arial"/>
          <w:b/>
          <w:bCs/>
          <w:color w:val="010205"/>
          <w:sz w:val="24"/>
          <w:szCs w:val="24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24"/>
          <w:szCs w:val="24"/>
          <w:lang w:val="en-GB"/>
        </w:rPr>
        <w:lastRenderedPageBreak/>
        <w:t>P</w:t>
      </w:r>
      <w:r w:rsidR="00982728">
        <w:rPr>
          <w:rFonts w:ascii="Arial" w:hAnsi="Arial" w:cs="Arial"/>
          <w:b/>
          <w:bCs/>
          <w:color w:val="010205"/>
          <w:sz w:val="24"/>
          <w:szCs w:val="24"/>
          <w:lang w:val="en-GB"/>
        </w:rPr>
        <w:t>D</w:t>
      </w:r>
      <w:r w:rsidRPr="00B03A1D">
        <w:rPr>
          <w:rFonts w:ascii="Arial" w:hAnsi="Arial" w:cs="Arial"/>
          <w:b/>
          <w:bCs/>
          <w:color w:val="010205"/>
          <w:sz w:val="24"/>
          <w:szCs w:val="24"/>
          <w:lang w:val="en-GB"/>
        </w:rPr>
        <w:t xml:space="preserve"> diagnosis</w:t>
      </w:r>
    </w:p>
    <w:p w14:paraId="20808E89" w14:textId="77777777" w:rsidR="006B733D" w:rsidRPr="00B03A1D" w:rsidRDefault="00B03A1D" w:rsidP="00B03A1D">
      <w:pPr>
        <w:widowControl/>
        <w:spacing w:after="240"/>
        <w:rPr>
          <w:rFonts w:ascii="Arial" w:hAnsi="Arial" w:cs="Arial"/>
          <w:color w:val="auto"/>
          <w:sz w:val="24"/>
          <w:szCs w:val="24"/>
        </w:rPr>
      </w:pP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Table </w:t>
      </w:r>
      <w:r w:rsidR="00982728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S1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C. PD diagnosis depending on a DA prescription.</w:t>
      </w:r>
    </w:p>
    <w:tbl>
      <w:tblPr>
        <w:tblW w:w="87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600"/>
        <w:gridCol w:w="1760"/>
        <w:gridCol w:w="1760"/>
        <w:gridCol w:w="1760"/>
      </w:tblGrid>
      <w:tr w:rsidR="00B03A1D" w:rsidRPr="00A242C4" w14:paraId="6ECD0D82" w14:textId="77777777" w:rsidTr="00AE5691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EE8CEB2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242C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444E73F5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242C4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C34A0F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No PD diagnosi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FCE2F0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PD diagnosi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369AE196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B03A1D" w:rsidRPr="00A242C4" w14:paraId="5A96590A" w14:textId="77777777" w:rsidTr="00AE5691">
        <w:trPr>
          <w:trHeight w:val="317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B8C2225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No DA prescrip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5A06D143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296DFCA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1142A2B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DA268AB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B03A1D" w:rsidRPr="00A242C4" w14:paraId="51C70B57" w14:textId="77777777" w:rsidTr="00AE5691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2AFD2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177FE74E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Expected 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D950E9" w14:textId="77777777" w:rsidR="00B03A1D" w:rsidRPr="00A242C4" w:rsidRDefault="00982728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01CF9D" w14:textId="77777777" w:rsidR="00B03A1D" w:rsidRPr="00A242C4" w:rsidRDefault="00982728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C86931F" w14:textId="77777777" w:rsidR="00B03A1D" w:rsidRPr="00A242C4" w:rsidRDefault="00982728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</w:tr>
      <w:tr w:rsidR="00B03A1D" w:rsidRPr="00A242C4" w14:paraId="79FFAD8C" w14:textId="77777777" w:rsidTr="00AE5691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AE4D7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8F9FCF3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Row percenta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69BEE3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80.6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8CCBE52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9.4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ADF794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00.0 %</w:t>
            </w:r>
          </w:p>
        </w:tc>
      </w:tr>
      <w:tr w:rsidR="00B03A1D" w:rsidRPr="00A242C4" w14:paraId="6F4BE57F" w14:textId="77777777" w:rsidTr="00AE5691">
        <w:trPr>
          <w:trHeight w:val="317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0B1CA52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DA prescrip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1FAB8C60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334F786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088F71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D73D1FE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</w:tr>
      <w:tr w:rsidR="00B03A1D" w:rsidRPr="00A242C4" w14:paraId="40723A41" w14:textId="77777777" w:rsidTr="00AE5691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02C60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7AA346CC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Expected 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DFFDD6" w14:textId="77777777" w:rsidR="00B03A1D" w:rsidRPr="00A242C4" w:rsidRDefault="00982728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25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019F328" w14:textId="77777777" w:rsidR="00B03A1D" w:rsidRPr="00A242C4" w:rsidRDefault="00982728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E91F508" w14:textId="77777777" w:rsidR="00B03A1D" w:rsidRPr="00A242C4" w:rsidRDefault="00982728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49.0</w:t>
            </w:r>
          </w:p>
        </w:tc>
      </w:tr>
      <w:tr w:rsidR="00B03A1D" w:rsidRPr="00A242C4" w14:paraId="59EF8C03" w14:textId="77777777" w:rsidTr="00AE5691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1AAF3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78163B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Row percenta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F982E9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84.6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202EAA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5.4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AB051A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00.0 %</w:t>
            </w:r>
          </w:p>
        </w:tc>
      </w:tr>
      <w:tr w:rsidR="00B03A1D" w:rsidRPr="00A242C4" w14:paraId="53C1A6A5" w14:textId="77777777" w:rsidTr="00AE5691">
        <w:trPr>
          <w:trHeight w:val="317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D9D9D9"/>
            <w:vAlign w:val="center"/>
            <w:hideMark/>
          </w:tcPr>
          <w:p w14:paraId="55DB3990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42C4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563C276C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C13978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BC68542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9F33EEC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</w:tr>
      <w:tr w:rsidR="00B03A1D" w:rsidRPr="00A242C4" w14:paraId="46574C56" w14:textId="77777777" w:rsidTr="00AE5691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722E9A6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216A59C0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Expected 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801E96E" w14:textId="77777777" w:rsidR="00B03A1D" w:rsidRPr="00A242C4" w:rsidRDefault="00982728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51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64C9CC" w14:textId="77777777" w:rsidR="00B03A1D" w:rsidRPr="00A242C4" w:rsidRDefault="00982728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19E70B9" w14:textId="77777777" w:rsidR="00B03A1D" w:rsidRPr="00A242C4" w:rsidRDefault="00982728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80.0</w:t>
            </w:r>
          </w:p>
        </w:tc>
      </w:tr>
      <w:tr w:rsidR="00B03A1D" w:rsidRPr="00A242C4" w14:paraId="741B6791" w14:textId="77777777" w:rsidTr="00AE5691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E1864FF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8E757BD" w14:textId="77777777" w:rsidR="00B03A1D" w:rsidRPr="00A242C4" w:rsidRDefault="00B03A1D" w:rsidP="00AE5691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Row percenta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E1DC3FA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83.9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6F43140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6.1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41123F83" w14:textId="77777777" w:rsidR="00B03A1D" w:rsidRPr="00A242C4" w:rsidRDefault="00B03A1D" w:rsidP="00AE5691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42C4">
              <w:rPr>
                <w:rFonts w:ascii="Arial" w:hAnsi="Arial" w:cs="Arial"/>
                <w:sz w:val="18"/>
                <w:szCs w:val="18"/>
              </w:rPr>
              <w:t>100.0 %</w:t>
            </w:r>
          </w:p>
        </w:tc>
      </w:tr>
    </w:tbl>
    <w:p w14:paraId="5A6123DB" w14:textId="77777777" w:rsidR="00B03A1D" w:rsidRPr="00B03A1D" w:rsidRDefault="00B03A1D" w:rsidP="004C0D29">
      <w:pPr>
        <w:rPr>
          <w:rFonts w:ascii="Arial" w:hAnsi="Arial" w:cs="Arial"/>
          <w:color w:val="auto"/>
          <w:sz w:val="24"/>
          <w:szCs w:val="24"/>
        </w:rPr>
      </w:pPr>
    </w:p>
    <w:p w14:paraId="5BA95DE7" w14:textId="77777777" w:rsidR="00DD60A2" w:rsidRPr="00982728" w:rsidRDefault="00B03A1D" w:rsidP="00982728">
      <w:pPr>
        <w:widowControl/>
        <w:rPr>
          <w:rFonts w:ascii="Arial" w:hAnsi="Arial" w:cs="Arial"/>
          <w:color w:val="auto"/>
          <w:sz w:val="22"/>
          <w:szCs w:val="22"/>
          <w:lang w:val="en-GB"/>
        </w:rPr>
      </w:pPr>
      <w:r w:rsidRPr="00B03A1D">
        <w:rPr>
          <w:rFonts w:ascii="Arial" w:hAnsi="Arial" w:cs="Arial"/>
          <w:color w:val="auto"/>
          <w:sz w:val="22"/>
          <w:szCs w:val="22"/>
          <w:lang w:val="en-GB"/>
        </w:rPr>
        <w:t>A chi-square test showed no significant association between a PD diagnosis and a DA prescription (P =</w:t>
      </w:r>
      <w:r w:rsidR="00982728">
        <w:rPr>
          <w:rFonts w:ascii="Arial" w:hAnsi="Arial" w:cs="Arial"/>
          <w:color w:val="auto"/>
          <w:sz w:val="22"/>
          <w:szCs w:val="22"/>
          <w:lang w:val="en-GB"/>
        </w:rPr>
        <w:t xml:space="preserve"> 0.59</w:t>
      </w:r>
      <w:r w:rsidRPr="00B03A1D">
        <w:rPr>
          <w:rFonts w:ascii="Arial" w:hAnsi="Arial" w:cs="Arial"/>
          <w:color w:val="auto"/>
          <w:sz w:val="22"/>
          <w:szCs w:val="22"/>
          <w:lang w:val="en-GB"/>
        </w:rPr>
        <w:t>)</w:t>
      </w:r>
      <w:r w:rsidR="00982728">
        <w:rPr>
          <w:rFonts w:ascii="Arial" w:hAnsi="Arial" w:cs="Arial"/>
          <w:color w:val="auto"/>
          <w:sz w:val="22"/>
          <w:szCs w:val="22"/>
          <w:lang w:val="en-GB"/>
        </w:rPr>
        <w:t>.</w:t>
      </w:r>
    </w:p>
    <w:sectPr w:rsidR="00DD60A2" w:rsidRPr="00982728" w:rsidSect="006B733D">
      <w:pgSz w:w="11903" w:h="16833"/>
      <w:pgMar w:top="993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C0D29"/>
    <w:rsid w:val="00023D6C"/>
    <w:rsid w:val="00041365"/>
    <w:rsid w:val="001501C0"/>
    <w:rsid w:val="001B0013"/>
    <w:rsid w:val="002036A4"/>
    <w:rsid w:val="002E3E37"/>
    <w:rsid w:val="002F5975"/>
    <w:rsid w:val="003403A1"/>
    <w:rsid w:val="00351C94"/>
    <w:rsid w:val="004C0D29"/>
    <w:rsid w:val="00504E34"/>
    <w:rsid w:val="005827A0"/>
    <w:rsid w:val="005F5183"/>
    <w:rsid w:val="006B733D"/>
    <w:rsid w:val="007239FE"/>
    <w:rsid w:val="007E7167"/>
    <w:rsid w:val="00902361"/>
    <w:rsid w:val="00982728"/>
    <w:rsid w:val="00A21EE5"/>
    <w:rsid w:val="00A242C4"/>
    <w:rsid w:val="00AC2CA8"/>
    <w:rsid w:val="00AE4D27"/>
    <w:rsid w:val="00AE5691"/>
    <w:rsid w:val="00B03A1D"/>
    <w:rsid w:val="00D75263"/>
    <w:rsid w:val="00DA4581"/>
    <w:rsid w:val="00DD60A2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8B0B6E"/>
  <w14:defaultImageDpi w14:val="0"/>
  <w15:docId w15:val="{A62FE846-1A2D-4D15-B58D-6B1F2A01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locked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locked/>
    <w:rPr>
      <w:rFonts w:ascii="Calibri Light" w:eastAsia="Times New Roman" w:hAnsi="Calibri Light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1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Wolfschlag</dc:creator>
  <cp:keywords/>
  <dc:description/>
  <cp:lastModifiedBy>chn off35</cp:lastModifiedBy>
  <cp:revision>4</cp:revision>
  <dcterms:created xsi:type="dcterms:W3CDTF">2021-03-26T15:52:00Z</dcterms:created>
  <dcterms:modified xsi:type="dcterms:W3CDTF">2021-05-22T17:08:00Z</dcterms:modified>
</cp:coreProperties>
</file>